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F63EE6" w14:textId="77777777" w:rsidR="00277F12" w:rsidRDefault="00277F12" w:rsidP="00277F12">
      <w:pPr>
        <w:jc w:val="center"/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47120E71" wp14:editId="1AC0E14A">
            <wp:extent cx="5210175" cy="3340100"/>
            <wp:effectExtent l="0" t="0" r="3810" b="6350"/>
            <wp:docPr id="24" name="图片 24" descr="Figure S8-300dpi-tiff-2026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Figure S8-300dpi-tiff-2026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FD02" w14:textId="3D9410A4" w:rsidR="00277F12" w:rsidRPr="003D4781" w:rsidRDefault="00277F12" w:rsidP="00277F12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8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 xml:space="preserve">|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Validation of randomly selected differentially expressed genes from transcriptome analysis by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qRT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-PCR. (a) Validation of randomly selected genes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. jujuba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(‘</w:t>
      </w:r>
      <w:proofErr w:type="spellStart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Jingzao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39’)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 gene. (b) Validation of randomly selected genes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A. thaliana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At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 gene. Data are presented as mean ± SD of three technical replicates. Asterisks indicate statistically significant differences as determined by one-way ANOVA </w:t>
      </w:r>
      <w:r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(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</w:t>
      </w:r>
      <w:r w:rsidR="003D4781" w:rsidRPr="003D4781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, **</w:t>
      </w:r>
      <w:r w:rsidR="003D4781" w:rsidRPr="003D4781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1, ***</w:t>
      </w:r>
      <w:r w:rsidR="003D4781" w:rsidRPr="003D4781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1, ****</w:t>
      </w:r>
      <w:r w:rsidR="003D4781" w:rsidRPr="003D4781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3D4781"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</w:t>
      </w:r>
      <w:r w:rsidRPr="003D4781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.</w:t>
      </w:r>
    </w:p>
    <w:p w14:paraId="0FB74C5A" w14:textId="77777777" w:rsidR="006B750F" w:rsidRPr="003D4781" w:rsidRDefault="006B750F"/>
    <w:sectPr w:rsidR="006B750F" w:rsidRPr="003D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12"/>
    <w:rsid w:val="00136F40"/>
    <w:rsid w:val="001968BB"/>
    <w:rsid w:val="00213D75"/>
    <w:rsid w:val="00277F12"/>
    <w:rsid w:val="002D0656"/>
    <w:rsid w:val="003D4781"/>
    <w:rsid w:val="0061667C"/>
    <w:rsid w:val="006B750F"/>
    <w:rsid w:val="007908E0"/>
    <w:rsid w:val="00AE73BF"/>
    <w:rsid w:val="00B1123D"/>
    <w:rsid w:val="00C27875"/>
    <w:rsid w:val="00CA4A0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AB67D"/>
  <w15:chartTrackingRefBased/>
  <w15:docId w15:val="{57A666C4-4049-2F46-AFD0-6F398E65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F12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F1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1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1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F1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F1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F1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F1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F1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F1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77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F1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F1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F12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F12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F1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F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4:55:00Z</dcterms:created>
  <dcterms:modified xsi:type="dcterms:W3CDTF">2026-07-07T14:55:00Z</dcterms:modified>
</cp:coreProperties>
</file>